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3</w:t>
      </w:r>
      <w:r>
        <w:rPr>
          <w:rFonts w:cs="Times New Roman" w:ascii="Times New Roman" w:hAnsi="Times New Roman"/>
          <w:sz w:val="20"/>
          <w:szCs w:val="20"/>
        </w:rPr>
        <w:t xml:space="preserve"> Stratification of meta-analyses and reassessment of heterogeneity for the association of smoking status with total cancer incidence and mortality according to the general cohort characteristics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176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5"/>
        <w:gridCol w:w="508"/>
        <w:gridCol w:w="400"/>
        <w:gridCol w:w="651"/>
        <w:gridCol w:w="552"/>
        <w:gridCol w:w="299"/>
        <w:gridCol w:w="142"/>
        <w:gridCol w:w="425"/>
        <w:gridCol w:w="709"/>
        <w:gridCol w:w="567"/>
        <w:gridCol w:w="425"/>
        <w:gridCol w:w="283"/>
        <w:gridCol w:w="426"/>
        <w:gridCol w:w="567"/>
        <w:gridCol w:w="708"/>
        <w:gridCol w:w="567"/>
        <w:gridCol w:w="299"/>
        <w:gridCol w:w="127"/>
        <w:gridCol w:w="425"/>
        <w:gridCol w:w="709"/>
        <w:gridCol w:w="567"/>
        <w:gridCol w:w="425"/>
      </w:tblGrid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678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cancer incidence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820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cancer mortality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0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mer smoking</w:t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rrent smokin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4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mer smoking</w:t>
            </w:r>
          </w:p>
        </w:tc>
        <w:tc>
          <w:tcPr>
            <w:tcW w:w="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rrent smoking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HR 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5%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I)</w:t>
            </w:r>
          </w:p>
        </w:tc>
        <w:tc>
          <w:tcPr>
            <w:tcW w:w="2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HR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5%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I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HR 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5%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I)</w:t>
            </w:r>
          </w:p>
        </w:tc>
        <w:tc>
          <w:tcPr>
            <w:tcW w:w="2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HR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5%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I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countries combined</w:t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09 -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2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25 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62)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26 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54)</w:t>
            </w:r>
          </w:p>
        </w:tc>
        <w:tc>
          <w:tcPr>
            <w:tcW w:w="2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83 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63)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ind w:left="1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States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20 -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24)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79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86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63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72)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3.40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63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a.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ind w:left="1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08 -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30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50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23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52)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77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56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ind w:left="39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ern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07 -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25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43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21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63)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78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17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ind w:left="39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al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03 -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17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93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5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)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09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39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ind w:left="39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ern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87 -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)</w:t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08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07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89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)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14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50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60"/>
              <w:ind w:left="39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360" w:before="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auto" w:line="360" w:before="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360" w:before="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spacing w:lineRule="auto" w:line="360" w:before="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spacing w:lineRule="auto" w:line="360" w:before="0" w:after="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360" w:before="0" w:after="6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360" w:before="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 w:before="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360" w:before="0" w:after="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 w:before="0" w:after="6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22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07)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53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51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follow-up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ind w:left="1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2 years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07 -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21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47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10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47)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41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43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60"/>
              <w:ind w:left="1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 years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10 -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25)</w:t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31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80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32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74)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97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20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t year of study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ind w:left="1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fore 1989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06 -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16)</w:t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09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07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52)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58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98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ind w:left="1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0-1999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08 -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27)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28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80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19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60)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57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72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60"/>
              <w:ind w:left="1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 onwards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03 -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41)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51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13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31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05)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71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56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number of cases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ind w:left="1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20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08 -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32)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31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71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25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60)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78 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69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60"/>
              <w:ind w:left="1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05 -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20)</w:t>
            </w:r>
          </w:p>
        </w:tc>
        <w:tc>
          <w:tcPr>
            <w:tcW w:w="2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09 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65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11 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61)</w:t>
            </w:r>
          </w:p>
        </w:tc>
        <w:tc>
          <w:tcPr>
            <w:tcW w:w="2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53 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21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</w:tbl>
    <w:p>
      <w:pPr>
        <w:pStyle w:val="Normal"/>
        <w:spacing w:lineRule="auto" w:line="240" w:before="120" w:after="1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Numbers in bold denote statistical significance (P &lt; 0.05). Heterogeneity was regarded as negligible if not significant (P &lt; 0.05) or I² &lt; 30%. Otherwise, if significant (P &lt; 0.05), it was classified as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* </w:t>
      </w:r>
      <w:r>
        <w:rPr>
          <w:rFonts w:cs="Times New Roman" w:ascii="Times New Roman" w:hAnsi="Times New Roman"/>
          <w:sz w:val="20"/>
          <w:szCs w:val="20"/>
        </w:rPr>
        <w:t xml:space="preserve">moderate (30% &lt; I² &lt; 50%)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** </w:t>
      </w:r>
      <w:r>
        <w:rPr>
          <w:rFonts w:cs="Times New Roman" w:ascii="Times New Roman" w:hAnsi="Times New Roman"/>
          <w:sz w:val="20"/>
          <w:szCs w:val="20"/>
        </w:rPr>
        <w:t xml:space="preserve">substantial (50% &lt; I² &lt; 75%), or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*** </w:t>
      </w:r>
      <w:r>
        <w:rPr>
          <w:rFonts w:cs="Times New Roman" w:ascii="Times New Roman" w:hAnsi="Times New Roman"/>
          <w:sz w:val="20"/>
          <w:szCs w:val="20"/>
        </w:rPr>
        <w:t>considerable (I² &gt; 75%)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>Hazard Ratios (HRs) and Rate Advancement Periods (RAPs) adjusted for age, BMI, education, vigorous physical activity, history of diabetes and alcohol consumption.</w:t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Europe was divided into the following regions: Northern: Denmark, Finland, Norway and Sweden; Central: Germany, Netherlands, Northern Ireland; Southern: Greece and Spain.</w:t>
      </w:r>
    </w:p>
    <w:sectPr>
      <w:headerReference w:type="default" r:id="rId2"/>
      <w:footerReference w:type="default" r:id="rId3"/>
      <w:type w:val="nextPage"/>
      <w:pgSz w:orient="landscape" w:w="15840" w:h="12240"/>
      <w:pgMar w:left="1134" w:right="1418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07:11:00Z</dcterms:created>
  <dc:creator>José Manuel Ordóñez Mena</dc:creator>
  <dc:description/>
  <cp:keywords/>
  <dc:language>en-US</dc:language>
  <cp:lastModifiedBy>edeorico</cp:lastModifiedBy>
  <cp:lastPrinted>2015-10-07T13:29:00Z</cp:lastPrinted>
  <dcterms:modified xsi:type="dcterms:W3CDTF">2016-03-28T12:06:00Z</dcterms:modified>
  <cp:revision>18</cp:revision>
  <dc:subject/>
  <dc:title/>
</cp:coreProperties>
</file>